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EEF" w:rsidRDefault="00FF3DB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This table summarizes the results of a leave-one-out sensitivity analysis performed to evaluate the impact of each individual study on the pooled effect estimate. For each excluded study, the random-effects risk ratio (RR), 95% confidence interval (CI), 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overall p-valu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repor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The exclu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t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23, resulted in a statistically significant effect with markedly reduced heterogeneity, supporting the robustness of the overall findings.</w:t>
      </w:r>
    </w:p>
    <w:tbl>
      <w:tblPr>
        <w:tblStyle w:val="a"/>
        <w:tblW w:w="91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080"/>
        <w:gridCol w:w="1290"/>
        <w:gridCol w:w="1095"/>
        <w:gridCol w:w="1155"/>
        <w:gridCol w:w="1200"/>
        <w:gridCol w:w="1200"/>
      </w:tblGrid>
      <w:tr w:rsidR="00760EEF">
        <w:trPr>
          <w:trHeight w:val="735"/>
        </w:trPr>
        <w:tc>
          <w:tcPr>
            <w:tcW w:w="21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 Study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oled RR</w:t>
            </w:r>
          </w:p>
        </w:tc>
        <w:tc>
          <w:tcPr>
            <w:tcW w:w="129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5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² (%)</w:t>
            </w:r>
          </w:p>
        </w:tc>
        <w:tc>
          <w:tcPr>
            <w:tcW w:w="12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u²</w:t>
            </w:r>
          </w:p>
        </w:tc>
        <w:tc>
          <w:tcPr>
            <w:tcW w:w="12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tta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–1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73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h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–0.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krabart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–1.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7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asad 2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–1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6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o 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–1.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5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ters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–1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61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clerc 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–1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1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ose 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–1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1</w:t>
            </w:r>
          </w:p>
        </w:tc>
      </w:tr>
      <w:tr w:rsidR="00760EEF">
        <w:trPr>
          <w:trHeight w:val="375"/>
        </w:trPr>
        <w:tc>
          <w:tcPr>
            <w:tcW w:w="21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gers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–1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60EEF" w:rsidRDefault="00FF3D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9</w:t>
            </w:r>
          </w:p>
        </w:tc>
      </w:tr>
    </w:tbl>
    <w:p w:rsidR="00760EEF" w:rsidRDefault="00FF3D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60EEF" w:rsidRDefault="00760EEF"/>
    <w:sectPr w:rsidR="00760EEF">
      <w:pgSz w:w="12240" w:h="15840"/>
      <w:pgMar w:top="1440" w:right="1368" w:bottom="1440" w:left="12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B43014"/>
    <w:multiLevelType w:val="multilevel"/>
    <w:tmpl w:val="7A242ED2"/>
    <w:lvl w:ilvl="0">
      <w:start w:val="1"/>
      <w:numFmt w:val="decimal"/>
      <w:pStyle w:val="Commarcador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EEF"/>
    <w:rsid w:val="00760EEF"/>
    <w:rsid w:val="00FF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A9270"/>
  <w15:docId w15:val="{529227A0-0868-48AA-8B1C-D8AD0CCD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rPr>
      <w:rFonts w:ascii="Calibri" w:eastAsia="Calibri" w:hAnsi="Calibri" w:cs="Calibri"/>
      <w:i/>
      <w:color w:val="4F81BD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kCusUuumFdsiXtpMlJDlvqMQFg==">CgMxLjAyDmgueDA0bWZvMzY4ODVhOAByITE2eHJ5MWZqWjZ5TGwwdG85SkUydHJnOW1ycWdSUWxK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22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Gabriel Sartori Pacini</cp:lastModifiedBy>
  <cp:revision>2</cp:revision>
  <dcterms:created xsi:type="dcterms:W3CDTF">2025-05-11T03:49:00Z</dcterms:created>
  <dcterms:modified xsi:type="dcterms:W3CDTF">2025-08-08T02:02:00Z</dcterms:modified>
</cp:coreProperties>
</file>